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BCE1E0">
      <w:pPr>
        <w:pStyle w:val="3"/>
        <w:keepNext w:val="0"/>
        <w:keepLines w:val="0"/>
        <w:pageBreakBefore w:val="0"/>
        <w:widowControl/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before="148" w:beforeAutospacing="0" w:after="0" w:afterAutospacing="0" w:line="360" w:lineRule="auto"/>
        <w:ind w:right="0"/>
        <w:jc w:val="both"/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</w:rPr>
        <w:t>Supplementary 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:Contingency table and disproportionality analysis formulas</w:t>
      </w:r>
    </w:p>
    <w:p w14:paraId="3B71B449">
      <w:pPr>
        <w:pStyle w:val="3"/>
        <w:keepNext w:val="0"/>
        <w:keepLines w:val="0"/>
        <w:pageBreakBefore w:val="0"/>
        <w:widowControl/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before="148" w:beforeAutospacing="0" w:after="0" w:afterAutospacing="0" w:line="480" w:lineRule="auto"/>
        <w:ind w:right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</w:rPr>
        <w:t>Tab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</w:rPr>
        <w:t xml:space="preserve"> 1 Four grid table of adverse reaction signal of proportional imbalance metho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397"/>
        <w:gridCol w:w="2176"/>
        <w:gridCol w:w="1973"/>
      </w:tblGrid>
      <w:tr w14:paraId="1A476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6E88810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75" w:type="dxa"/>
          </w:tcPr>
          <w:p w14:paraId="15BE511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fondaparinux-related ADEs</w:t>
            </w:r>
          </w:p>
        </w:tc>
        <w:tc>
          <w:tcPr>
            <w:tcW w:w="2176" w:type="dxa"/>
          </w:tcPr>
          <w:p w14:paraId="0AE524D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Non-drug-related ADEs</w:t>
            </w:r>
          </w:p>
        </w:tc>
        <w:tc>
          <w:tcPr>
            <w:tcW w:w="1973" w:type="dxa"/>
          </w:tcPr>
          <w:p w14:paraId="4B8FDD1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Total</w:t>
            </w:r>
          </w:p>
        </w:tc>
      </w:tr>
      <w:tr w14:paraId="6B071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13B150B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fondaparinux</w:t>
            </w:r>
          </w:p>
        </w:tc>
        <w:tc>
          <w:tcPr>
            <w:tcW w:w="2175" w:type="dxa"/>
          </w:tcPr>
          <w:p w14:paraId="3C51FCA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</w:t>
            </w:r>
          </w:p>
        </w:tc>
        <w:tc>
          <w:tcPr>
            <w:tcW w:w="2176" w:type="dxa"/>
          </w:tcPr>
          <w:p w14:paraId="69B8E4B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b</w:t>
            </w:r>
          </w:p>
        </w:tc>
        <w:tc>
          <w:tcPr>
            <w:tcW w:w="1973" w:type="dxa"/>
          </w:tcPr>
          <w:p w14:paraId="5008B1D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 + b</w:t>
            </w:r>
          </w:p>
        </w:tc>
      </w:tr>
      <w:tr w14:paraId="452BA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3A6ADB7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Non-drug</w:t>
            </w:r>
          </w:p>
        </w:tc>
        <w:tc>
          <w:tcPr>
            <w:tcW w:w="2175" w:type="dxa"/>
          </w:tcPr>
          <w:p w14:paraId="3E4C8DC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c</w:t>
            </w:r>
          </w:p>
        </w:tc>
        <w:tc>
          <w:tcPr>
            <w:tcW w:w="2176" w:type="dxa"/>
          </w:tcPr>
          <w:p w14:paraId="4C8BA75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d</w:t>
            </w:r>
          </w:p>
        </w:tc>
        <w:tc>
          <w:tcPr>
            <w:tcW w:w="1973" w:type="dxa"/>
          </w:tcPr>
          <w:p w14:paraId="792B717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c + d</w:t>
            </w:r>
          </w:p>
        </w:tc>
      </w:tr>
      <w:tr w14:paraId="3C19D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6CB6B04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2175" w:type="dxa"/>
          </w:tcPr>
          <w:p w14:paraId="3368B97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 + c</w:t>
            </w:r>
          </w:p>
        </w:tc>
        <w:tc>
          <w:tcPr>
            <w:tcW w:w="2176" w:type="dxa"/>
          </w:tcPr>
          <w:p w14:paraId="352D47D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b + d</w:t>
            </w:r>
          </w:p>
        </w:tc>
        <w:tc>
          <w:tcPr>
            <w:tcW w:w="1973" w:type="dxa"/>
          </w:tcPr>
          <w:p w14:paraId="4711363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N = a + b + c + d</w:t>
            </w:r>
          </w:p>
        </w:tc>
      </w:tr>
    </w:tbl>
    <w:p w14:paraId="5303F59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</w:pPr>
      <w:bookmarkStart w:id="0" w:name="_Hlk176185893"/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ADE, adverse drug events; a is the number of cases where a spe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if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c adverse event occur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ed after using fondaparinux; b is the number of ca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es where fondaparinux was used bu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the specif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c adver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e event did no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oc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ur, c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is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the number of cases where the specif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c adverse even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o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cur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ed withou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he use of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fondaparinux; d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is the number of cases where neither fondaparinux was used nor the specif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c adverse event occu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>red.</w:t>
      </w:r>
    </w:p>
    <w:p w14:paraId="28C5E32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</w:rPr>
        <w:t>Tab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</w:rPr>
        <w:t xml:space="preserve"> 2 Calculation formula and threshold</w:t>
      </w:r>
      <w:bookmarkEnd w:id="0"/>
    </w:p>
    <w:tbl>
      <w:tblPr>
        <w:tblStyle w:val="5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5261"/>
        <w:gridCol w:w="1698"/>
      </w:tblGrid>
      <w:tr w14:paraId="61B42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3BB2AE9F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ethod</w:t>
            </w:r>
          </w:p>
        </w:tc>
        <w:tc>
          <w:tcPr>
            <w:tcW w:w="6278" w:type="dxa"/>
          </w:tcPr>
          <w:p w14:paraId="5F64614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Formula</w:t>
            </w:r>
          </w:p>
        </w:tc>
        <w:tc>
          <w:tcPr>
            <w:tcW w:w="1018" w:type="dxa"/>
          </w:tcPr>
          <w:p w14:paraId="37A62C3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﻿Threshold</w:t>
            </w:r>
          </w:p>
        </w:tc>
      </w:tr>
      <w:tr w14:paraId="2167A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 w14:paraId="46DE29B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OR</w:t>
            </w:r>
          </w:p>
        </w:tc>
        <w:tc>
          <w:tcPr>
            <w:tcW w:w="6278" w:type="dxa"/>
          </w:tcPr>
          <w:p w14:paraId="13AB841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RO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a / c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b / d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41F1A97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 ≥ 3</w:t>
            </w:r>
          </w:p>
          <w:p w14:paraId="2619CD3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ROR ≥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</w:p>
          <w:p w14:paraId="55ADDB8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﻿95%CI (lower limit) &gt; 1</w:t>
            </w:r>
          </w:p>
        </w:tc>
      </w:tr>
      <w:tr w14:paraId="39D66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064CF77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6758B11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SE(lnROR)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 w14:paraId="75AED8E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0B392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4E769DD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6ED9D25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  <w:highlight w:val="none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  <w:highlight w:val="none"/>
                              </w:rPr>
                              <m:t>ROR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  <w:highlight w:val="none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±1.96s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 w:val="continue"/>
          </w:tcPr>
          <w:p w14:paraId="34B1B3A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4B355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 w14:paraId="0DF5EBD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PRR</w:t>
            </w:r>
          </w:p>
        </w:tc>
        <w:tc>
          <w:tcPr>
            <w:tcW w:w="6278" w:type="dxa"/>
            <w:vAlign w:val="center"/>
          </w:tcPr>
          <w:p w14:paraId="5275F44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PR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a / (a+b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c / (c+d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67FAF39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 ≥ 3</w:t>
            </w:r>
          </w:p>
          <w:p w14:paraId="623F166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PRR ≥ 2</w:t>
            </w:r>
          </w:p>
          <w:p w14:paraId="41335BB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﻿95%CI (lower limit) &gt; 1</w:t>
            </w:r>
          </w:p>
        </w:tc>
      </w:tr>
      <w:tr w14:paraId="5BD7A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7535B13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551C75F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SE(lnPRR)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c+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 w14:paraId="26FF6D3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58597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23333C1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63AF782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  <w:highlight w:val="none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  <w:highlight w:val="none"/>
                              </w:rPr>
                              <m:t>PRR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  <w:highlight w:val="none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±1.96s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 w:val="continue"/>
          </w:tcPr>
          <w:p w14:paraId="23609DA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44538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 w14:paraId="354F7BA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BCPNN</w:t>
            </w:r>
          </w:p>
        </w:tc>
        <w:tc>
          <w:tcPr>
            <w:tcW w:w="6278" w:type="dxa"/>
            <w:vAlign w:val="center"/>
          </w:tcPr>
          <w:p w14:paraId="61D611B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IC=</m:t>
                </m:r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log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p(x, y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p</m:t>
                    </m:r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p(y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 xml:space="preserve">= </m:t>
                </m:r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log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a(a+b+c+d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(a+b)(a+c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1E096E0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IC025&gt;0</w:t>
            </w:r>
          </w:p>
        </w:tc>
      </w:tr>
      <w:tr w14:paraId="2130A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4F39527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77054A0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E(IC)=</m:t>
                </m:r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log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(a+γ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  <w:lang w:val="en-US" w:eastAsia="zh-CN"/>
                      </w:rPr>
                      <m:t>ij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)(a+b+c+d+α)(a+b+c+d+β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+c+d+γ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(a+b+α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  <w:lang w:val="en-US" w:eastAsia="zh-CN"/>
                      </w:rPr>
                      <m:t>i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)(a+c+β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  <w:lang w:val="en-US" w:eastAsia="zh-CN"/>
                      </w:rPr>
                      <m:t>j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continue"/>
          </w:tcPr>
          <w:p w14:paraId="7650017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5D9F5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0507AC1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0F288DB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V</m:t>
                </m:r>
                <m:d>
                  <m:d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IC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1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(ln2)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[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+c+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−a+γ−γ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  <w:lang w:val="en-US" w:eastAsia="zh-CN"/>
                      </w:rPr>
                      <m:t>ij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γ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  <w:lang w:val="en-US" w:eastAsia="zh-CN"/>
                          </w:rPr>
                          <m:t>ij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+a+b+c+d+γ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+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+c+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−</m:t>
                    </m:r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a−α1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+α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  <w:lang w:val="en-US" w:eastAsia="zh-CN"/>
                          </w:rPr>
                          <m:t>i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+a+b+c+d+α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+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+c+d+α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−</m:t>
                    </m:r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β−β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  <w:lang w:val="en-US" w:eastAsia="zh-CN"/>
                      </w:rPr>
                      <m:t>j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+β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  <w:lang w:val="en-US" w:eastAsia="zh-CN"/>
                          </w:rPr>
                          <m:t>j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+a+b+c+d+β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  <w:highlight w:val="none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]</m:t>
                </m:r>
              </m:oMath>
            </m:oMathPara>
          </w:p>
        </w:tc>
        <w:tc>
          <w:tcPr>
            <w:tcW w:w="1018" w:type="dxa"/>
            <w:vMerge w:val="continue"/>
          </w:tcPr>
          <w:p w14:paraId="014A8D7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3AD44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0E18A35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74662A2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γ=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  <w:lang w:val="en-US" w:eastAsia="zh-CN"/>
                  </w:rPr>
                  <m:t>ij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(a+b+c+d+α)(a+b+c+d+β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b+α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  <w:lang w:val="en-US" w:eastAsia="zh-CN"/>
                          </w:rPr>
                          <m:t>i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(a+c+β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  <w:lang w:val="en-US" w:eastAsia="zh-CN"/>
                      </w:rPr>
                      <m:t>j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continue"/>
          </w:tcPr>
          <w:p w14:paraId="73FF92E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0C560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0D68066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562B3FF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I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  <w:lang w:val="en-US" w:eastAsia="zh-CN"/>
                  </w:rPr>
                  <m:t>025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=E</m:t>
                </m:r>
                <m:d>
                  <m:d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IC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</m:d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 xml:space="preserve">−2 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V(IC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 w14:paraId="2899CE8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1232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 w14:paraId="3F009DB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EBGM</w:t>
            </w:r>
          </w:p>
        </w:tc>
        <w:tc>
          <w:tcPr>
            <w:tcW w:w="6278" w:type="dxa"/>
          </w:tcPr>
          <w:p w14:paraId="2F40989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EBGM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a(a+b+c+d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+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(a+b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4CB64C3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EBGM05&gt;2</w:t>
            </w:r>
          </w:p>
        </w:tc>
      </w:tr>
      <w:tr w14:paraId="43AA6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57085CA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73CD112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SE(lnEBGM)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 w14:paraId="4DD66FB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 w14:paraId="002EB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 w14:paraId="0E12905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6278" w:type="dxa"/>
          </w:tcPr>
          <w:p w14:paraId="1AC21BA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  <w:highlight w:val="none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  <w:highlight w:val="none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  <w:highlight w:val="none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  <w:highlight w:val="none"/>
                              </w:rPr>
                              <m:t>EBGM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  <w:highlight w:val="none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  <w:highlight w:val="none"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  <m:t>±1.96s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  <w:highlight w:val="none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 w:val="continue"/>
          </w:tcPr>
          <w:p w14:paraId="3A0611A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</w:tbl>
    <w:p w14:paraId="51BEF654">
      <w:pPr>
        <w:pStyle w:val="3"/>
        <w:keepNext w:val="0"/>
        <w:keepLines w:val="0"/>
        <w:pageBreakBefore w:val="0"/>
        <w:widowControl/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before="148" w:beforeAutospacing="0" w:after="0" w:afterAutospacing="0" w:line="480" w:lineRule="auto"/>
        <w:ind w:left="0" w:right="0" w:firstLine="452" w:firstLineChars="20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N,the number of 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orts; a is the number of cases where a spec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ic adverse event 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cu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red 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f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er using Fondaparinux; b is the number of cases wher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eastAsia="zh-CN"/>
        </w:rPr>
        <w:t>Fondaparinu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was used bu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he specific adverse eve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did not o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ur;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is t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numbe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ases where t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speci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c adv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event occu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red w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hou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he use of Fondaparinux,d i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the number of cases where neither Fondaparinux was used nor the speci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c adverse event occu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ed; R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, reporting o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s rati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 </w:t>
      </w:r>
      <m:oMath>
        <m:r>
          <m:rPr>
            <m:sty m:val="p"/>
          </m:rPr>
          <w:rPr>
            <w:rFonts w:hint="default" w:ascii="Cambria Math" w:hAnsi="Cambria Math" w:eastAsia="宋体" w:cs="Times New Roman"/>
            <w:caps w:val="0"/>
            <w:color w:val="000000"/>
            <w:spacing w:val="8"/>
            <w:sz w:val="21"/>
            <w:szCs w:val="21"/>
            <w:highlight w:val="none"/>
            <w:shd w:val="clear" w:fill="FFFFFF"/>
            <w:lang w:val="en-US" w:eastAsia="zh-CN"/>
          </w:rPr>
          <m:t>γ</m:t>
        </m:r>
      </m:oMath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,</w:t>
      </w:r>
      <m:oMath>
        <m:r>
          <m:rPr>
            <m:sty m:val="p"/>
          </m:rPr>
          <w:rPr>
            <w:rFonts w:hint="default" w:ascii="Cambria Math" w:hAnsi="Cambria Math" w:eastAsia="宋体" w:cs="Times New Roman"/>
            <w:caps w:val="0"/>
            <w:color w:val="000000"/>
            <w:spacing w:val="8"/>
            <w:sz w:val="21"/>
            <w:szCs w:val="21"/>
            <w:highlight w:val="none"/>
            <w:shd w:val="clear" w:fill="FFFFFF"/>
            <w:lang w:val="en-US" w:eastAsia="zh-CN"/>
          </w:rPr>
          <m:t>γi</m:t>
        </m:r>
      </m:oMath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j rep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esent t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parameters of the Dirichlet distribu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ion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, a</w:t>
      </w:r>
      <m:oMath>
        <m:r>
          <m:rPr>
            <m:sty m:val="p"/>
          </m:rPr>
          <w:rPr>
            <w:rFonts w:hint="default" w:ascii="Cambria Math" w:hAnsi="Cambria Math" w:eastAsia="宋体" w:cs="Times New Roman"/>
            <w:caps w:val="0"/>
            <w:color w:val="000000"/>
            <w:spacing w:val="8"/>
            <w:sz w:val="21"/>
            <w:szCs w:val="21"/>
            <w:highlight w:val="none"/>
            <w:shd w:val="clear" w:fill="FFFFFF"/>
            <w:lang w:val="en-US" w:eastAsia="zh-CN"/>
          </w:rPr>
          <m:t>i</m:t>
        </m:r>
      </m:oMath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,</w:t>
      </w:r>
      <m:oMath>
        <m:r>
          <m:rPr>
            <m:sty m:val="p"/>
          </m:rPr>
          <w:rPr>
            <w:rFonts w:hint="default" w:ascii="Cambria Math" w:hAnsi="Cambria Math" w:eastAsia="宋体" w:cs="Times New Roman"/>
            <w:caps w:val="0"/>
            <w:color w:val="000000"/>
            <w:spacing w:val="8"/>
            <w:sz w:val="21"/>
            <w:szCs w:val="21"/>
            <w:highlight w:val="none"/>
            <w:shd w:val="clear" w:fill="FFFFFF"/>
            <w:lang w:val="en-US" w:eastAsia="zh-CN"/>
          </w:rPr>
          <m:t xml:space="preserve"> βj</m:t>
        </m:r>
      </m:oMath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 represent t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parameters o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the Be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distribution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CPN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, bayesia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confidence propagation neural netw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k, P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, proportional reporting ratio; EBGM, empirical bayes geometric mean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I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025, the lowe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imit o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95% Cl for 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I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; 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IC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,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I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 xml:space="preserve">, expectations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V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I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),the v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iance of IC; EBGM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, the lower limit of the 95%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, 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</w:rPr>
        <w:t>r EBG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highlight w:val="none"/>
          <w:shd w:val="clear" w:fill="FFFFFF"/>
          <w:lang w:val="en-US" w:eastAsia="zh-CN"/>
        </w:rPr>
        <w:t>.</w:t>
      </w:r>
    </w:p>
    <w:p w14:paraId="6DDE2026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F3C00"/>
    <w:rsid w:val="229C786D"/>
    <w:rsid w:val="665F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page number"/>
    <w:basedOn w:val="6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2</Words>
  <Characters>1728</Characters>
  <Lines>0</Lines>
  <Paragraphs>0</Paragraphs>
  <TotalTime>0</TotalTime>
  <ScaleCrop>false</ScaleCrop>
  <LinksUpToDate>false</LinksUpToDate>
  <CharactersWithSpaces>195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07:17:00Z</dcterms:created>
  <dc:creator>KFJ</dc:creator>
  <cp:lastModifiedBy>KFJ</cp:lastModifiedBy>
  <dcterms:modified xsi:type="dcterms:W3CDTF">2025-08-10T07:3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CFF7EEE61DD4EB0A49CD26CA6B3C1FB_11</vt:lpwstr>
  </property>
  <property fmtid="{D5CDD505-2E9C-101B-9397-08002B2CF9AE}" pid="4" name="KSOTemplateDocerSaveRecord">
    <vt:lpwstr>eyJoZGlkIjoiZDg1ODY0YzdiMzM3NmFmZmU2ZmZmNWMyNTg0OGM4NjciLCJ1c2VySWQiOiIzNzQ0NjQyNDYifQ==</vt:lpwstr>
  </property>
</Properties>
</file>